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4B1" w:rsidRDefault="00F44F0A" w:rsidP="00F44F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  <w:r w:rsidRPr="00F44F0A">
        <w:rPr>
          <w:rFonts w:ascii="Times New Roman" w:hAnsi="Times New Roman" w:cs="Times New Roman"/>
          <w:b/>
          <w:bCs/>
          <w:sz w:val="24"/>
          <w:szCs w:val="32"/>
        </w:rPr>
        <w:t xml:space="preserve">Supplemental </w:t>
      </w:r>
      <w:r w:rsidR="00601485">
        <w:rPr>
          <w:rFonts w:ascii="Times New Roman" w:hAnsi="Times New Roman" w:cs="Times New Roman"/>
          <w:b/>
          <w:bCs/>
          <w:sz w:val="24"/>
          <w:szCs w:val="32"/>
        </w:rPr>
        <w:t>Tables</w:t>
      </w:r>
    </w:p>
    <w:p w:rsidR="00601485" w:rsidRDefault="00601485" w:rsidP="00601485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32"/>
        </w:rPr>
      </w:pPr>
    </w:p>
    <w:p w:rsidR="00F44F0A" w:rsidRDefault="00F44F0A" w:rsidP="00F44F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able S1 </w:t>
      </w:r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sequences of primers used in the PCR assay</w:t>
      </w:r>
    </w:p>
    <w:tbl>
      <w:tblPr>
        <w:tblStyle w:val="a3"/>
        <w:tblW w:w="12328" w:type="dxa"/>
        <w:jc w:val="center"/>
        <w:tblLook w:val="04A0" w:firstRow="1" w:lastRow="0" w:firstColumn="1" w:lastColumn="0" w:noHBand="0" w:noVBand="1"/>
      </w:tblPr>
      <w:tblGrid>
        <w:gridCol w:w="1460"/>
        <w:gridCol w:w="10868"/>
      </w:tblGrid>
      <w:tr w:rsidR="00F44F0A" w:rsidRPr="00C93F85" w:rsidTr="00E27EDF">
        <w:trPr>
          <w:jc w:val="center"/>
        </w:trPr>
        <w:tc>
          <w:tcPr>
            <w:tcW w:w="1460" w:type="dxa"/>
            <w:vAlign w:val="center"/>
          </w:tcPr>
          <w:p w:rsidR="00F44F0A" w:rsidRPr="00C93F85" w:rsidRDefault="00F44F0A" w:rsidP="00724F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</w:pPr>
            <w:r w:rsidRPr="00C93F85">
              <w:rPr>
                <w:rFonts w:ascii="Times New Roman" w:hAnsi="Times New Roman" w:cs="Times New Roman" w:hint="eastAsia"/>
                <w:b/>
                <w:bCs/>
                <w:sz w:val="18"/>
                <w:szCs w:val="32"/>
              </w:rPr>
              <w:t>N</w:t>
            </w:r>
            <w:r w:rsidRPr="00C93F85"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  <w:t>ame</w:t>
            </w:r>
          </w:p>
        </w:tc>
        <w:tc>
          <w:tcPr>
            <w:tcW w:w="10868" w:type="dxa"/>
            <w:vAlign w:val="center"/>
          </w:tcPr>
          <w:p w:rsidR="00F44F0A" w:rsidRPr="00C93F85" w:rsidRDefault="00F44F0A" w:rsidP="00724F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</w:pPr>
            <w:r w:rsidRPr="00C93F85"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  <w:t>Sequences</w:t>
            </w:r>
            <w:r w:rsidR="006F0608" w:rsidRPr="00C93F85"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  <w:t xml:space="preserve"> (5’-3’)</w:t>
            </w:r>
          </w:p>
        </w:tc>
      </w:tr>
      <w:tr w:rsidR="00F44F0A" w:rsidRPr="00C93F85" w:rsidTr="00E27EDF">
        <w:trPr>
          <w:jc w:val="center"/>
        </w:trPr>
        <w:tc>
          <w:tcPr>
            <w:tcW w:w="1460" w:type="dxa"/>
            <w:vAlign w:val="center"/>
          </w:tcPr>
          <w:p w:rsidR="00F44F0A" w:rsidRPr="00601485" w:rsidRDefault="00F91439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miR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-17</w:t>
            </w:r>
          </w:p>
        </w:tc>
        <w:tc>
          <w:tcPr>
            <w:tcW w:w="10868" w:type="dxa"/>
            <w:vAlign w:val="center"/>
          </w:tcPr>
          <w:p w:rsidR="006F0608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tem-loop</w:t>
            </w:r>
            <w:r w:rsidR="006F0608" w:rsidRPr="00601485">
              <w:rPr>
                <w:rFonts w:ascii="Times New Roman" w:hAnsi="Times New Roman" w:cs="Times New Roman"/>
                <w:bCs/>
                <w:sz w:val="20"/>
              </w:rPr>
              <w:t xml:space="preserve">: 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>CTCAACTGGTGTCGTGGAGTCGGCAATTCAGTTGAGCTACCTGC</w:t>
            </w:r>
          </w:p>
          <w:p w:rsidR="00C93F85" w:rsidRPr="00601485" w:rsidRDefault="006F0608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:</w:t>
            </w:r>
            <w:r w:rsidR="00C93F85" w:rsidRPr="00601485">
              <w:rPr>
                <w:sz w:val="20"/>
              </w:rPr>
              <w:t xml:space="preserve"> 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>ACACTCCAGCTGGGCAAAGTGCTTACAGTGC</w:t>
            </w:r>
            <w:r w:rsidR="00724F73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="00C93F85"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 xml:space="preserve"> CTCAACTGGTGTCGTGGAGT</w:t>
            </w:r>
          </w:p>
        </w:tc>
      </w:tr>
      <w:tr w:rsidR="00F91439" w:rsidRPr="00C93F85" w:rsidTr="00E27EDF">
        <w:trPr>
          <w:jc w:val="center"/>
        </w:trPr>
        <w:tc>
          <w:tcPr>
            <w:tcW w:w="1460" w:type="dxa"/>
            <w:vAlign w:val="center"/>
          </w:tcPr>
          <w:p w:rsidR="00F91439" w:rsidRPr="00601485" w:rsidRDefault="00C93F85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miR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-18a</w:t>
            </w:r>
          </w:p>
        </w:tc>
        <w:tc>
          <w:tcPr>
            <w:tcW w:w="10868" w:type="dxa"/>
            <w:vAlign w:val="center"/>
          </w:tcPr>
          <w:p w:rsidR="00F91439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tem-loop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>: CTCAACTGGTGTCGTGGAGTCGGCAATTCAGTTGAGCTATCTGC</w:t>
            </w:r>
          </w:p>
          <w:p w:rsidR="00C93F85" w:rsidRPr="00601485" w:rsidRDefault="00C93F85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: ACACTCCAGCTGGGTAAGGTGCATCTAGTGC</w:t>
            </w:r>
            <w:r w:rsidR="00E27EDF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CTCAACTGGTGTCGTGGAGT</w:t>
            </w:r>
          </w:p>
        </w:tc>
      </w:tr>
      <w:tr w:rsidR="00F91439" w:rsidRPr="00C93F85" w:rsidTr="00E27EDF">
        <w:trPr>
          <w:jc w:val="center"/>
        </w:trPr>
        <w:tc>
          <w:tcPr>
            <w:tcW w:w="1460" w:type="dxa"/>
            <w:vAlign w:val="center"/>
          </w:tcPr>
          <w:p w:rsidR="00F91439" w:rsidRPr="00601485" w:rsidRDefault="00C93F85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miR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-19a</w:t>
            </w:r>
          </w:p>
        </w:tc>
        <w:tc>
          <w:tcPr>
            <w:tcW w:w="10868" w:type="dxa"/>
            <w:vAlign w:val="center"/>
          </w:tcPr>
          <w:p w:rsidR="00F91439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tem-loop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>: CTCAACTGGTGTCGTGGAGTCGGCAATTCAGTTGAGTCAGTTTT</w:t>
            </w:r>
          </w:p>
          <w:p w:rsidR="00C93F85" w:rsidRPr="00601485" w:rsidRDefault="00C93F85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: ACACTCCAGCTGGGTGTGCAAATCTATGCAA</w:t>
            </w:r>
            <w:r w:rsidR="00E27EDF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CTCAACTGGTGTCGTGGAGT</w:t>
            </w:r>
          </w:p>
        </w:tc>
      </w:tr>
      <w:tr w:rsidR="00F91439" w:rsidRPr="00C93F85" w:rsidTr="00E27EDF">
        <w:trPr>
          <w:jc w:val="center"/>
        </w:trPr>
        <w:tc>
          <w:tcPr>
            <w:tcW w:w="1460" w:type="dxa"/>
            <w:vAlign w:val="center"/>
          </w:tcPr>
          <w:p w:rsidR="00F91439" w:rsidRPr="00601485" w:rsidRDefault="00C93F85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miR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-19b</w:t>
            </w:r>
          </w:p>
        </w:tc>
        <w:tc>
          <w:tcPr>
            <w:tcW w:w="10868" w:type="dxa"/>
            <w:vAlign w:val="center"/>
          </w:tcPr>
          <w:p w:rsidR="00C93F85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tem-loop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>: CTCAACTGGTGTCGTGGAGTCGGCAATTCAGTTGAGTCAGTTTT</w:t>
            </w:r>
          </w:p>
          <w:p w:rsidR="00C93F85" w:rsidRPr="00601485" w:rsidRDefault="00C93F85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: ACACTCCAGCTGGGTGTGCAAATCCATGCAA</w:t>
            </w:r>
            <w:r w:rsidR="00E27EDF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CTCAACTGGTGTCGTGGAGT</w:t>
            </w:r>
          </w:p>
        </w:tc>
      </w:tr>
      <w:tr w:rsidR="00F91439" w:rsidRPr="00C93F85" w:rsidTr="00E27EDF">
        <w:trPr>
          <w:jc w:val="center"/>
        </w:trPr>
        <w:tc>
          <w:tcPr>
            <w:tcW w:w="1460" w:type="dxa"/>
            <w:vAlign w:val="center"/>
          </w:tcPr>
          <w:p w:rsidR="00F91439" w:rsidRPr="00601485" w:rsidRDefault="00C93F85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m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iR-20a</w:t>
            </w:r>
          </w:p>
        </w:tc>
        <w:tc>
          <w:tcPr>
            <w:tcW w:w="10868" w:type="dxa"/>
            <w:vAlign w:val="center"/>
          </w:tcPr>
          <w:p w:rsidR="00C93F85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tem-loop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>: CTCAACTGGTGTCGTGGAGTCGGCAATTCAGTTGAGCTACCTGC</w:t>
            </w:r>
          </w:p>
          <w:p w:rsidR="00C93F85" w:rsidRPr="00601485" w:rsidRDefault="00C93F85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: ACACTCCAGCTGGGTAAAGTGCTTATAGTGC</w:t>
            </w:r>
            <w:r w:rsidR="00E27EDF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CTCAACTGGTGTCGTGGAGT</w:t>
            </w:r>
          </w:p>
        </w:tc>
      </w:tr>
      <w:tr w:rsidR="00F91439" w:rsidRPr="00C93F85" w:rsidTr="00E27EDF">
        <w:trPr>
          <w:jc w:val="center"/>
        </w:trPr>
        <w:tc>
          <w:tcPr>
            <w:tcW w:w="1460" w:type="dxa"/>
            <w:vAlign w:val="center"/>
          </w:tcPr>
          <w:p w:rsidR="00F91439" w:rsidRPr="00601485" w:rsidRDefault="00C93F85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m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iR-92a</w:t>
            </w:r>
          </w:p>
        </w:tc>
        <w:tc>
          <w:tcPr>
            <w:tcW w:w="10868" w:type="dxa"/>
            <w:vAlign w:val="center"/>
          </w:tcPr>
          <w:p w:rsidR="00C93F85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tem-loop</w:t>
            </w:r>
            <w:r w:rsidR="00C93F85" w:rsidRPr="00601485">
              <w:rPr>
                <w:rFonts w:ascii="Times New Roman" w:hAnsi="Times New Roman" w:cs="Times New Roman"/>
                <w:bCs/>
                <w:sz w:val="20"/>
              </w:rPr>
              <w:t>: CTCAACTGGTGTCGTGGAGTCGGCAATTCAGTTGAGACAGGCCG</w:t>
            </w:r>
          </w:p>
          <w:p w:rsidR="00C93F85" w:rsidRPr="00601485" w:rsidRDefault="00C93F85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: ACACTCCAGCTGGGTATTGCACTTGTCCCG</w:t>
            </w:r>
            <w:r w:rsidR="00E27EDF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CTCAACTGGTGTCGTGGAGT</w:t>
            </w:r>
          </w:p>
        </w:tc>
      </w:tr>
      <w:tr w:rsidR="00F91439" w:rsidRPr="00C93F85" w:rsidTr="00E27EDF">
        <w:trPr>
          <w:jc w:val="center"/>
        </w:trPr>
        <w:tc>
          <w:tcPr>
            <w:tcW w:w="1460" w:type="dxa"/>
            <w:vAlign w:val="center"/>
          </w:tcPr>
          <w:p w:rsidR="00F91439" w:rsidRPr="00601485" w:rsidRDefault="00F254FD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RNU6b</w:t>
            </w:r>
          </w:p>
        </w:tc>
        <w:tc>
          <w:tcPr>
            <w:tcW w:w="10868" w:type="dxa"/>
            <w:vAlign w:val="center"/>
          </w:tcPr>
          <w:p w:rsidR="00F254FD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>tem-loop: GTCGTATCCAGTGCAGGGTCCGAGGTATTCGCACTGGATACGACAAAATATGGAAC</w:t>
            </w:r>
          </w:p>
          <w:p w:rsidR="00F91439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: GCCCCTGCGCAAGGATGAC</w:t>
            </w:r>
            <w:r w:rsidR="00E27EDF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GTGCAGGGTCCGAGGT</w:t>
            </w:r>
          </w:p>
        </w:tc>
      </w:tr>
      <w:tr w:rsidR="00F91439" w:rsidRPr="00C93F85" w:rsidTr="00E27EDF">
        <w:trPr>
          <w:jc w:val="center"/>
        </w:trPr>
        <w:tc>
          <w:tcPr>
            <w:tcW w:w="1460" w:type="dxa"/>
            <w:vAlign w:val="center"/>
          </w:tcPr>
          <w:p w:rsidR="00F91439" w:rsidRPr="00601485" w:rsidRDefault="00F254FD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GAPDH</w:t>
            </w:r>
          </w:p>
        </w:tc>
        <w:tc>
          <w:tcPr>
            <w:tcW w:w="10868" w:type="dxa"/>
            <w:vAlign w:val="center"/>
          </w:tcPr>
          <w:p w:rsidR="00F254FD" w:rsidRPr="00601485" w:rsidRDefault="00F254FD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ACCACCATGGAGAAGGCTG</w:t>
            </w:r>
            <w:r w:rsidR="00E27EDF"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GGTCATGAGTCCTTCCACGA</w:t>
            </w:r>
          </w:p>
        </w:tc>
      </w:tr>
    </w:tbl>
    <w:p w:rsidR="00F44F0A" w:rsidRPr="006949A2" w:rsidRDefault="00F44F0A" w:rsidP="00F44F0A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F5531B" w:rsidRDefault="00F5531B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:rsidR="00F44F0A" w:rsidRDefault="00F44F0A" w:rsidP="00F44F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able S2 </w:t>
      </w:r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6E720D" w:rsidRPr="006E720D">
        <w:rPr>
          <w:rFonts w:ascii="Times New Roman" w:hAnsi="Times New Roman" w:cs="Times New Roman"/>
          <w:b/>
          <w:bCs/>
          <w:sz w:val="24"/>
          <w:szCs w:val="32"/>
        </w:rPr>
        <w:t xml:space="preserve">detailed </w:t>
      </w:r>
      <w:r>
        <w:rPr>
          <w:rFonts w:ascii="Times New Roman" w:hAnsi="Times New Roman" w:cs="Times New Roman"/>
          <w:b/>
          <w:bCs/>
          <w:sz w:val="24"/>
          <w:szCs w:val="32"/>
        </w:rPr>
        <w:t>information of antibodies</w:t>
      </w:r>
    </w:p>
    <w:tbl>
      <w:tblPr>
        <w:tblStyle w:val="a3"/>
        <w:tblW w:w="11619" w:type="dxa"/>
        <w:jc w:val="center"/>
        <w:tblLook w:val="04A0" w:firstRow="1" w:lastRow="0" w:firstColumn="1" w:lastColumn="0" w:noHBand="0" w:noVBand="1"/>
      </w:tblPr>
      <w:tblGrid>
        <w:gridCol w:w="1629"/>
        <w:gridCol w:w="2074"/>
        <w:gridCol w:w="2529"/>
        <w:gridCol w:w="5387"/>
      </w:tblGrid>
      <w:tr w:rsidR="00F5531B" w:rsidRPr="00766B38" w:rsidTr="00601485">
        <w:trPr>
          <w:jc w:val="center"/>
        </w:trPr>
        <w:tc>
          <w:tcPr>
            <w:tcW w:w="1629" w:type="dxa"/>
            <w:vAlign w:val="center"/>
          </w:tcPr>
          <w:p w:rsidR="00F5531B" w:rsidRPr="00601485" w:rsidRDefault="00F5531B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01485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2074" w:type="dxa"/>
            <w:vAlign w:val="center"/>
          </w:tcPr>
          <w:p w:rsidR="00F5531B" w:rsidRPr="00601485" w:rsidRDefault="00F5531B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529" w:type="dxa"/>
            <w:vAlign w:val="center"/>
          </w:tcPr>
          <w:p w:rsidR="00F5531B" w:rsidRPr="00601485" w:rsidRDefault="00F5531B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5387" w:type="dxa"/>
            <w:vAlign w:val="center"/>
          </w:tcPr>
          <w:p w:rsidR="00F5531B" w:rsidRPr="00601485" w:rsidRDefault="00F5531B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  <w:r w:rsidRPr="0060148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ormation</w:t>
            </w:r>
          </w:p>
        </w:tc>
      </w:tr>
      <w:tr w:rsidR="00F5531B" w:rsidRPr="00766B38" w:rsidTr="00601485">
        <w:trPr>
          <w:jc w:val="center"/>
        </w:trPr>
        <w:tc>
          <w:tcPr>
            <w:tcW w:w="1629" w:type="dxa"/>
            <w:vAlign w:val="center"/>
          </w:tcPr>
          <w:p w:rsidR="00F5531B" w:rsidRPr="00601485" w:rsidRDefault="00F5531B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nti-α-SMA</w:t>
            </w:r>
          </w:p>
        </w:tc>
        <w:tc>
          <w:tcPr>
            <w:tcW w:w="2074" w:type="dxa"/>
            <w:vAlign w:val="center"/>
          </w:tcPr>
          <w:p w:rsidR="00F5531B" w:rsidRPr="00601485" w:rsidRDefault="00724F73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Mouse monoclonal</w:t>
            </w:r>
          </w:p>
        </w:tc>
        <w:tc>
          <w:tcPr>
            <w:tcW w:w="2529" w:type="dxa"/>
            <w:vAlign w:val="center"/>
          </w:tcPr>
          <w:p w:rsidR="00F5531B" w:rsidRPr="00601485" w:rsidRDefault="00724F73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014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ster</w:t>
            </w:r>
            <w:proofErr w:type="spellEnd"/>
            <w:r w:rsidRPr="006014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Wuhan, China</w:t>
            </w:r>
          </w:p>
        </w:tc>
        <w:tc>
          <w:tcPr>
            <w:tcW w:w="5387" w:type="dxa"/>
            <w:vAlign w:val="center"/>
          </w:tcPr>
          <w:p w:rsidR="00724F73" w:rsidRPr="00601485" w:rsidRDefault="00724F73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1000 </w:t>
            </w:r>
            <w:r w:rsidR="00131482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lution 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for WB</w:t>
            </w:r>
            <w:r w:rsidR="00601485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="00131482"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131482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  <w:r w:rsidR="00733C3E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131482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00 dilution for IF</w:t>
            </w:r>
          </w:p>
        </w:tc>
      </w:tr>
      <w:tr w:rsidR="00F5531B" w:rsidRPr="00766B38" w:rsidTr="00601485">
        <w:trPr>
          <w:jc w:val="center"/>
        </w:trPr>
        <w:tc>
          <w:tcPr>
            <w:tcW w:w="1629" w:type="dxa"/>
            <w:vAlign w:val="center"/>
          </w:tcPr>
          <w:p w:rsidR="00F5531B" w:rsidRPr="00601485" w:rsidRDefault="00F92928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nti-OPN</w:t>
            </w:r>
          </w:p>
        </w:tc>
        <w:tc>
          <w:tcPr>
            <w:tcW w:w="2074" w:type="dxa"/>
            <w:vAlign w:val="center"/>
          </w:tcPr>
          <w:p w:rsidR="00F5531B" w:rsidRPr="00601485" w:rsidRDefault="00733C3E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Rabbit monoclonal</w:t>
            </w:r>
          </w:p>
        </w:tc>
        <w:tc>
          <w:tcPr>
            <w:tcW w:w="2529" w:type="dxa"/>
            <w:vAlign w:val="center"/>
          </w:tcPr>
          <w:p w:rsidR="00F5531B" w:rsidRPr="00601485" w:rsidRDefault="00724F73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  <w:tc>
          <w:tcPr>
            <w:tcW w:w="5387" w:type="dxa"/>
            <w:vAlign w:val="center"/>
          </w:tcPr>
          <w:p w:rsidR="00733C3E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1:1000 dilution in WB</w:t>
            </w:r>
            <w:r w:rsidR="00601485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="00733C3E"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733C3E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:50 dilution for IF</w:t>
            </w:r>
          </w:p>
        </w:tc>
      </w:tr>
      <w:tr w:rsidR="00F5531B" w:rsidRPr="00766B38" w:rsidTr="00601485">
        <w:trPr>
          <w:jc w:val="center"/>
        </w:trPr>
        <w:tc>
          <w:tcPr>
            <w:tcW w:w="1629" w:type="dxa"/>
            <w:vAlign w:val="center"/>
          </w:tcPr>
          <w:p w:rsidR="00F5531B" w:rsidRPr="00601485" w:rsidRDefault="00F92928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anti-elastin</w:t>
            </w:r>
          </w:p>
        </w:tc>
        <w:tc>
          <w:tcPr>
            <w:tcW w:w="2074" w:type="dxa"/>
            <w:vAlign w:val="center"/>
          </w:tcPr>
          <w:p w:rsidR="00F5531B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Rabbit monoclonal</w:t>
            </w:r>
          </w:p>
        </w:tc>
        <w:tc>
          <w:tcPr>
            <w:tcW w:w="2529" w:type="dxa"/>
            <w:vAlign w:val="center"/>
          </w:tcPr>
          <w:p w:rsidR="00F5531B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  <w:tc>
          <w:tcPr>
            <w:tcW w:w="5387" w:type="dxa"/>
            <w:vAlign w:val="center"/>
          </w:tcPr>
          <w:p w:rsidR="00F5531B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1:1000 dilution in WB</w:t>
            </w:r>
          </w:p>
        </w:tc>
      </w:tr>
      <w:tr w:rsidR="00F92928" w:rsidRPr="00766B38" w:rsidTr="00601485">
        <w:trPr>
          <w:jc w:val="center"/>
        </w:trPr>
        <w:tc>
          <w:tcPr>
            <w:tcW w:w="1629" w:type="dxa"/>
            <w:vAlign w:val="center"/>
          </w:tcPr>
          <w:p w:rsidR="00F92928" w:rsidRPr="00601485" w:rsidRDefault="00F92928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anti-SM22</w:t>
            </w:r>
            <w:r w:rsidR="00733C3E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α</w:t>
            </w:r>
          </w:p>
        </w:tc>
        <w:tc>
          <w:tcPr>
            <w:tcW w:w="2074" w:type="dxa"/>
            <w:vAlign w:val="center"/>
          </w:tcPr>
          <w:p w:rsidR="00F92928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Rabbit polyclonal</w:t>
            </w:r>
          </w:p>
        </w:tc>
        <w:tc>
          <w:tcPr>
            <w:tcW w:w="2529" w:type="dxa"/>
            <w:vAlign w:val="center"/>
          </w:tcPr>
          <w:p w:rsidR="00F92928" w:rsidRPr="00601485" w:rsidRDefault="00724F73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  <w:tc>
          <w:tcPr>
            <w:tcW w:w="5387" w:type="dxa"/>
            <w:vAlign w:val="center"/>
          </w:tcPr>
          <w:p w:rsidR="00733C3E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1:1000 dilution in WB</w:t>
            </w:r>
            <w:r w:rsidR="00601485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="00733C3E"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733C3E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:200 dilution for IF</w:t>
            </w:r>
          </w:p>
        </w:tc>
      </w:tr>
      <w:tr w:rsidR="00F92928" w:rsidRPr="00766B38" w:rsidTr="00601485">
        <w:trPr>
          <w:jc w:val="center"/>
        </w:trPr>
        <w:tc>
          <w:tcPr>
            <w:tcW w:w="1629" w:type="dxa"/>
            <w:vAlign w:val="center"/>
          </w:tcPr>
          <w:p w:rsidR="00F92928" w:rsidRPr="00601485" w:rsidRDefault="00F92928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anti-TIMP2</w:t>
            </w:r>
          </w:p>
        </w:tc>
        <w:tc>
          <w:tcPr>
            <w:tcW w:w="2074" w:type="dxa"/>
            <w:vAlign w:val="center"/>
          </w:tcPr>
          <w:p w:rsidR="00F92928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Rabbit polyclonal</w:t>
            </w:r>
          </w:p>
        </w:tc>
        <w:tc>
          <w:tcPr>
            <w:tcW w:w="2529" w:type="dxa"/>
            <w:vAlign w:val="center"/>
          </w:tcPr>
          <w:p w:rsidR="00F92928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  <w:tc>
          <w:tcPr>
            <w:tcW w:w="5387" w:type="dxa"/>
            <w:vAlign w:val="center"/>
          </w:tcPr>
          <w:p w:rsidR="00131482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1:1000 dilution in WB</w:t>
            </w:r>
            <w:r w:rsidR="00601485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:200 dilution in IHC</w:t>
            </w:r>
          </w:p>
        </w:tc>
      </w:tr>
      <w:tr w:rsidR="00F92928" w:rsidRPr="00766B38" w:rsidTr="00601485">
        <w:trPr>
          <w:jc w:val="center"/>
        </w:trPr>
        <w:tc>
          <w:tcPr>
            <w:tcW w:w="1629" w:type="dxa"/>
            <w:vAlign w:val="center"/>
          </w:tcPr>
          <w:p w:rsidR="00F92928" w:rsidRPr="00601485" w:rsidRDefault="00F92928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anti-MMP2</w:t>
            </w:r>
          </w:p>
        </w:tc>
        <w:tc>
          <w:tcPr>
            <w:tcW w:w="2074" w:type="dxa"/>
            <w:vAlign w:val="center"/>
          </w:tcPr>
          <w:p w:rsidR="00F92928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Rabbit polyclonal</w:t>
            </w:r>
          </w:p>
        </w:tc>
        <w:tc>
          <w:tcPr>
            <w:tcW w:w="2529" w:type="dxa"/>
            <w:vAlign w:val="center"/>
          </w:tcPr>
          <w:p w:rsidR="00F92928" w:rsidRPr="00601485" w:rsidRDefault="00724F73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Santa Cruz Biotechnology, Santa Cruz, CA, USA</w:t>
            </w:r>
          </w:p>
        </w:tc>
        <w:tc>
          <w:tcPr>
            <w:tcW w:w="5387" w:type="dxa"/>
            <w:vAlign w:val="center"/>
          </w:tcPr>
          <w:p w:rsidR="00F92928" w:rsidRPr="00601485" w:rsidRDefault="00131482" w:rsidP="006014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1:1000 dilution in WB</w:t>
            </w:r>
            <w:r w:rsidR="00601485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:200 dilution in IHC</w:t>
            </w:r>
          </w:p>
        </w:tc>
      </w:tr>
      <w:tr w:rsidR="00F92928" w:rsidRPr="00766B38" w:rsidTr="00601485">
        <w:trPr>
          <w:jc w:val="center"/>
        </w:trPr>
        <w:tc>
          <w:tcPr>
            <w:tcW w:w="1629" w:type="dxa"/>
            <w:vAlign w:val="center"/>
          </w:tcPr>
          <w:p w:rsidR="00F92928" w:rsidRPr="00601485" w:rsidRDefault="00F92928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anti-GAPDH</w:t>
            </w:r>
          </w:p>
        </w:tc>
        <w:tc>
          <w:tcPr>
            <w:tcW w:w="2074" w:type="dxa"/>
            <w:vAlign w:val="center"/>
          </w:tcPr>
          <w:p w:rsidR="00F92928" w:rsidRPr="00601485" w:rsidRDefault="00766B38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ouse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noclonal</w:t>
            </w:r>
          </w:p>
        </w:tc>
        <w:tc>
          <w:tcPr>
            <w:tcW w:w="2529" w:type="dxa"/>
            <w:vAlign w:val="center"/>
          </w:tcPr>
          <w:p w:rsidR="00F92928" w:rsidRPr="00601485" w:rsidRDefault="00766B38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roteintech, Wuhan, China</w:t>
            </w:r>
          </w:p>
        </w:tc>
        <w:tc>
          <w:tcPr>
            <w:tcW w:w="5387" w:type="dxa"/>
            <w:vAlign w:val="center"/>
          </w:tcPr>
          <w:p w:rsidR="00766B38" w:rsidRPr="00601485" w:rsidRDefault="00766B38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:5000 </w:t>
            </w:r>
            <w:r w:rsidR="00131482"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lution </w:t>
            </w:r>
            <w:r w:rsidRPr="00601485">
              <w:rPr>
                <w:rFonts w:ascii="Times New Roman" w:hAnsi="Times New Roman" w:cs="Times New Roman"/>
                <w:bCs/>
                <w:sz w:val="20"/>
                <w:szCs w:val="20"/>
              </w:rPr>
              <w:t>for WB</w:t>
            </w:r>
          </w:p>
        </w:tc>
      </w:tr>
    </w:tbl>
    <w:p w:rsidR="00F44F0A" w:rsidRDefault="00F44F0A" w:rsidP="007339AE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601485" w:rsidRDefault="00601485" w:rsidP="007339AE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32"/>
        </w:rPr>
      </w:pPr>
    </w:p>
    <w:p w:rsidR="006E720D" w:rsidRDefault="006E720D" w:rsidP="006E720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>
        <w:rPr>
          <w:rFonts w:ascii="Times New Roman" w:hAnsi="Times New Roman" w:cs="Times New Roman"/>
          <w:b/>
          <w:bCs/>
          <w:sz w:val="24"/>
          <w:szCs w:val="32"/>
        </w:rPr>
        <w:t>able S3</w:t>
      </w:r>
      <w:r w:rsidRPr="006E720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6E720D">
        <w:rPr>
          <w:rFonts w:ascii="Times New Roman" w:hAnsi="Times New Roman" w:cs="Times New Roman"/>
          <w:b/>
          <w:bCs/>
          <w:sz w:val="24"/>
          <w:szCs w:val="32"/>
        </w:rPr>
        <w:t xml:space="preserve">detailed </w:t>
      </w:r>
      <w:r>
        <w:rPr>
          <w:rFonts w:ascii="Times New Roman" w:hAnsi="Times New Roman" w:cs="Times New Roman"/>
          <w:b/>
          <w:bCs/>
          <w:sz w:val="24"/>
          <w:szCs w:val="32"/>
        </w:rPr>
        <w:t>information of s</w:t>
      </w:r>
      <w:r w:rsidRPr="006E720D">
        <w:rPr>
          <w:rFonts w:ascii="Times New Roman" w:hAnsi="Times New Roman" w:cs="Times New Roman"/>
          <w:b/>
          <w:bCs/>
          <w:sz w:val="24"/>
          <w:szCs w:val="32"/>
        </w:rPr>
        <w:t>ynthetic fragmen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33"/>
        <w:gridCol w:w="3681"/>
        <w:gridCol w:w="2482"/>
      </w:tblGrid>
      <w:tr w:rsidR="00574AE4" w:rsidTr="00574AE4">
        <w:trPr>
          <w:jc w:val="center"/>
        </w:trPr>
        <w:tc>
          <w:tcPr>
            <w:tcW w:w="2133" w:type="dxa"/>
          </w:tcPr>
          <w:p w:rsidR="00574AE4" w:rsidRPr="00574AE4" w:rsidRDefault="00574AE4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74AE4"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Pr="00574AE4">
              <w:rPr>
                <w:rFonts w:ascii="Times New Roman" w:hAnsi="Times New Roman" w:cs="Times New Roman" w:hint="eastAsia"/>
                <w:bCs/>
                <w:szCs w:val="21"/>
              </w:rPr>
              <w:t>ame</w:t>
            </w:r>
          </w:p>
        </w:tc>
        <w:tc>
          <w:tcPr>
            <w:tcW w:w="3681" w:type="dxa"/>
          </w:tcPr>
          <w:p w:rsidR="00574AE4" w:rsidRPr="00574AE4" w:rsidRDefault="00574AE4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74AE4">
              <w:rPr>
                <w:rFonts w:ascii="Times New Roman" w:hAnsi="Times New Roman" w:cs="Times New Roman"/>
                <w:bCs/>
                <w:szCs w:val="21"/>
              </w:rPr>
              <w:t>Sequences (5’-3’)</w:t>
            </w:r>
          </w:p>
        </w:tc>
        <w:tc>
          <w:tcPr>
            <w:tcW w:w="2482" w:type="dxa"/>
          </w:tcPr>
          <w:p w:rsidR="00574AE4" w:rsidRPr="00574AE4" w:rsidRDefault="00574AE4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574AE4">
              <w:rPr>
                <w:rFonts w:ascii="Times New Roman" w:hAnsi="Times New Roman" w:cs="Times New Roman"/>
                <w:bCs/>
                <w:szCs w:val="21"/>
              </w:rPr>
              <w:t>ransfec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574AE4">
              <w:rPr>
                <w:rFonts w:ascii="Times New Roman" w:hAnsi="Times New Roman" w:cs="Times New Roman"/>
                <w:bCs/>
                <w:szCs w:val="21"/>
              </w:rPr>
              <w:t>concentration</w:t>
            </w:r>
          </w:p>
        </w:tc>
      </w:tr>
      <w:tr w:rsidR="00574AE4" w:rsidTr="00574AE4">
        <w:trPr>
          <w:jc w:val="center"/>
        </w:trPr>
        <w:tc>
          <w:tcPr>
            <w:tcW w:w="2133" w:type="dxa"/>
          </w:tcPr>
          <w:p w:rsidR="00574AE4" w:rsidRPr="006E720D" w:rsidRDefault="00574AE4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E720D">
              <w:rPr>
                <w:rFonts w:ascii="Times New Roman" w:hAnsi="Times New Roman" w:cs="Times New Roman" w:hint="eastAsia"/>
                <w:bCs/>
                <w:szCs w:val="21"/>
              </w:rPr>
              <w:t>miR-20a</w:t>
            </w:r>
            <w:r w:rsidRPr="006E720D">
              <w:rPr>
                <w:rFonts w:ascii="Times New Roman" w:hAnsi="Times New Roman" w:cs="Times New Roman"/>
                <w:bCs/>
                <w:szCs w:val="21"/>
              </w:rPr>
              <w:t xml:space="preserve"> mimic</w:t>
            </w:r>
          </w:p>
        </w:tc>
        <w:tc>
          <w:tcPr>
            <w:tcW w:w="3681" w:type="dxa"/>
          </w:tcPr>
          <w:p w:rsidR="00574AE4" w:rsidRPr="00574AE4" w:rsidRDefault="00574AE4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74AE4">
              <w:rPr>
                <w:rFonts w:ascii="Times New Roman" w:hAnsi="Times New Roman" w:cs="Times New Roman"/>
                <w:bCs/>
                <w:szCs w:val="21"/>
              </w:rPr>
              <w:t>UAAAGUGCUUAUAGUGCAGGUAG</w:t>
            </w:r>
          </w:p>
        </w:tc>
        <w:tc>
          <w:tcPr>
            <w:tcW w:w="2482" w:type="dxa"/>
          </w:tcPr>
          <w:p w:rsidR="00574AE4" w:rsidRPr="00574AE4" w:rsidRDefault="008C482F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="00574AE4" w:rsidRPr="00574AE4">
              <w:rPr>
                <w:rFonts w:ascii="Times New Roman" w:hAnsi="Times New Roman" w:cs="Times New Roman"/>
                <w:bCs/>
                <w:szCs w:val="21"/>
              </w:rPr>
              <w:t xml:space="preserve">0 </w:t>
            </w:r>
            <w:r w:rsidR="00574AE4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="00574AE4" w:rsidRPr="00574AE4">
              <w:rPr>
                <w:rFonts w:ascii="Times New Roman" w:hAnsi="Times New Roman" w:cs="Times New Roman"/>
                <w:bCs/>
                <w:szCs w:val="21"/>
              </w:rPr>
              <w:t>mol/L</w:t>
            </w:r>
          </w:p>
        </w:tc>
      </w:tr>
      <w:tr w:rsidR="00574AE4" w:rsidTr="00574AE4">
        <w:trPr>
          <w:jc w:val="center"/>
        </w:trPr>
        <w:tc>
          <w:tcPr>
            <w:tcW w:w="2133" w:type="dxa"/>
          </w:tcPr>
          <w:p w:rsidR="00574AE4" w:rsidRPr="006E720D" w:rsidRDefault="00574AE4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E720D">
              <w:rPr>
                <w:rFonts w:ascii="Times New Roman" w:hAnsi="Times New Roman" w:cs="Times New Roman"/>
                <w:bCs/>
                <w:szCs w:val="21"/>
              </w:rPr>
              <w:t>miR-20a inhibitor</w:t>
            </w:r>
          </w:p>
        </w:tc>
        <w:tc>
          <w:tcPr>
            <w:tcW w:w="3681" w:type="dxa"/>
          </w:tcPr>
          <w:p w:rsidR="00574AE4" w:rsidRPr="006E720D" w:rsidRDefault="00574AE4" w:rsidP="0060148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E082D">
              <w:rPr>
                <w:rFonts w:ascii="Times New Roman" w:hAnsi="Times New Roman" w:cs="Times New Roman"/>
                <w:bCs/>
                <w:szCs w:val="21"/>
              </w:rPr>
              <w:t>CUACCUGCACUAUAAGCACUUUA</w:t>
            </w:r>
          </w:p>
        </w:tc>
        <w:tc>
          <w:tcPr>
            <w:tcW w:w="2482" w:type="dxa"/>
          </w:tcPr>
          <w:p w:rsidR="00574AE4" w:rsidRPr="00574AE4" w:rsidRDefault="00574AE4" w:rsidP="006014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</w:t>
            </w:r>
            <w:r w:rsidRPr="00574AE4">
              <w:rPr>
                <w:rFonts w:ascii="Times New Roman" w:hAnsi="Times New Roman" w:cs="Times New Roman"/>
                <w:bCs/>
                <w:szCs w:val="21"/>
              </w:rPr>
              <w:t xml:space="preserve">0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574AE4">
              <w:rPr>
                <w:rFonts w:ascii="Times New Roman" w:hAnsi="Times New Roman" w:cs="Times New Roman"/>
                <w:bCs/>
                <w:szCs w:val="21"/>
              </w:rPr>
              <w:t>mol/L</w:t>
            </w:r>
          </w:p>
        </w:tc>
      </w:tr>
    </w:tbl>
    <w:p w:rsidR="00E27EDF" w:rsidRDefault="00E27EDF" w:rsidP="00E27ED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:rsidR="00E27EDF" w:rsidRDefault="00E27EDF" w:rsidP="006E720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able S4 </w:t>
      </w:r>
      <w:proofErr w:type="gramStart"/>
      <w:r w:rsidR="007D1B13">
        <w:rPr>
          <w:rFonts w:ascii="Times New Roman" w:hAnsi="Times New Roman" w:cs="Times New Roman"/>
          <w:b/>
          <w:bCs/>
          <w:sz w:val="24"/>
          <w:szCs w:val="32"/>
        </w:rPr>
        <w:t>The</w:t>
      </w:r>
      <w:proofErr w:type="gramEnd"/>
      <w:r w:rsidR="007D1B13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7D1B13" w:rsidRPr="007D1B13">
        <w:rPr>
          <w:rFonts w:ascii="Times New Roman" w:hAnsi="Times New Roman" w:cs="Times New Roman"/>
          <w:b/>
          <w:bCs/>
          <w:sz w:val="24"/>
          <w:szCs w:val="32"/>
        </w:rPr>
        <w:t>potential target genes</w:t>
      </w:r>
      <w:r w:rsidR="007D1B13">
        <w:rPr>
          <w:rFonts w:ascii="Times New Roman" w:hAnsi="Times New Roman" w:cs="Times New Roman"/>
          <w:b/>
          <w:bCs/>
          <w:sz w:val="24"/>
          <w:szCs w:val="32"/>
        </w:rPr>
        <w:t xml:space="preserve"> of miR-20a predicted by </w:t>
      </w:r>
      <w:r w:rsidR="002A3CE5">
        <w:rPr>
          <w:rFonts w:ascii="Times New Roman" w:hAnsi="Times New Roman" w:cs="Times New Roman"/>
          <w:b/>
          <w:bCs/>
          <w:sz w:val="24"/>
          <w:szCs w:val="32"/>
        </w:rPr>
        <w:t xml:space="preserve">multiple </w:t>
      </w:r>
      <w:r w:rsidR="002A3CE5" w:rsidRPr="002A3CE5">
        <w:rPr>
          <w:rFonts w:ascii="Times New Roman" w:hAnsi="Times New Roman" w:cs="Times New Roman"/>
          <w:b/>
          <w:bCs/>
          <w:sz w:val="24"/>
          <w:szCs w:val="32"/>
        </w:rPr>
        <w:t>algorithms</w:t>
      </w:r>
    </w:p>
    <w:tbl>
      <w:tblPr>
        <w:tblpPr w:leftFromText="180" w:rightFromText="180" w:vertAnchor="text" w:tblpY="1"/>
        <w:tblOverlap w:val="never"/>
        <w:tblW w:w="13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"/>
        <w:gridCol w:w="1257"/>
        <w:gridCol w:w="4526"/>
        <w:gridCol w:w="558"/>
        <w:gridCol w:w="1288"/>
        <w:gridCol w:w="5375"/>
      </w:tblGrid>
      <w:tr w:rsidR="00E27EDF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E27EDF" w:rsidRPr="00E27EDF" w:rsidRDefault="00E27EDF" w:rsidP="00390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E27EDF" w:rsidRPr="00E27EDF" w:rsidRDefault="00E27EDF" w:rsidP="00390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E27EDF" w:rsidRPr="00E27EDF" w:rsidRDefault="00E27EDF" w:rsidP="00390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E27EDF" w:rsidRPr="00E27EDF" w:rsidRDefault="00E27EDF" w:rsidP="00390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E27EDF" w:rsidRPr="00E27EDF" w:rsidRDefault="00E27EDF" w:rsidP="00390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E27EDF" w:rsidRPr="00E27EDF" w:rsidRDefault="00E27EDF" w:rsidP="00390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5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kyrin repeat domain 5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P46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specific peptidase 46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YNC1LI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ynein cytoplasmic 1 light intermediate chain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LDLR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very </w:t>
            </w:r>
            <w:proofErr w:type="gram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ow density</w:t>
            </w:r>
            <w:proofErr w:type="gram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poprotein receptor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PEPLD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-acyl phosphatidylethanolamine phospholipase D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800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800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D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olycyst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, transient receptor potential cation channel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827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827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YVE2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FYVE-type containing 2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TIP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KT interacting protein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1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 GTPase activating protein 1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IB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kyrin repeat and IBR domain containing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4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T-rich interaction domain 4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4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PH receptor A4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MS1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RMS1 like transcriptional repress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5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PH receptor A5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L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ofilin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XL5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-box and leucine rich repeat protein 5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CK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lock circadian regulat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CHO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CH domain only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ZH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enhancer of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est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olycomb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repressive complex 2 subunit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MD6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ERM domain containing 6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R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 protein-coupled receptor 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PA8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eat shock protein family A (Hsp70) member 8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GB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grin subunit beta 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AA0513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AA0513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PRIPL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TPRIP lik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HL28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elch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mily member 28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CNK1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otassium two pore domain channel subfamily K member 1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RN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ako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ring finger protein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3K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mitogen-activated protein kinase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OA3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receptor coactivator 3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AT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protein, coactivator of histone tran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AT5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factor of activated T cells 5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A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eckst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homology domain containing A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GL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guanine nucleotide dissociation stimulator like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N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tyrosine phosphatase, non-receptor type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F128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ing finger protein 128, E3 ubiquitin protein ligase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22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22A, member RAS oncogene family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6KA5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ibosomal protein S6 kinase A5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EP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eceptor accessory protei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NGL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VANGL planar cell polarity protein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AGD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s related GTP binding D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4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4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CS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acs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molecular chaperon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512B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512B</w:t>
            </w:r>
          </w:p>
        </w:tc>
      </w:tr>
      <w:tr w:rsidR="00601485" w:rsidRPr="00601485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1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ecretion associated Ras related GTPase 1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16L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utophagy related 16 like 1</w:t>
            </w:r>
          </w:p>
        </w:tc>
      </w:tr>
      <w:tr w:rsidR="00601485" w:rsidRPr="00601485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K17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erine/threonine kinase 17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L11B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CL11B, BAF complex component</w:t>
            </w:r>
          </w:p>
        </w:tc>
      </w:tr>
      <w:tr w:rsidR="00601485" w:rsidRPr="00601485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BC1D2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BC1 domain family member 2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NIP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CL2 interacting protein 2</w:t>
            </w:r>
          </w:p>
        </w:tc>
      </w:tr>
      <w:tr w:rsidR="00601485" w:rsidRPr="00601485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BC1D9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BC1 domain family member 9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clin D1</w:t>
            </w:r>
          </w:p>
        </w:tc>
      </w:tr>
      <w:tr w:rsidR="00601485" w:rsidRPr="00601485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XNIP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hioredoxin interacting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CAB14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F-hand calcium binding domain 14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601485" w:rsidRPr="00390CE0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F5A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ukaryotic translation initiation factor 5A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TAD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ERTA domain containing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J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rkhead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ox J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7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RED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prouty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related EVH1 domain containing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S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ibroblast growth factor receptor substrat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8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XBP5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yntax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inding protein 5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IS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LIS family zinc finger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forming growth factor beta receptor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R6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 protein-coupled receptor 6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FRSF2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NF receptor superfamily member 2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GA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grin subunit alpha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M36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ipartite motif containing 36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MT2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ine methyltransferase 2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P3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specific peptidase 3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T1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yelin transcription factor 1 lik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SX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visual system homeobox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B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ic acid binding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4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4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2C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receptor subfamily 2 group C membe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P9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FP91 zinc finger protein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P1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hyroid hormone receptor interactor 1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65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65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P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specific peptidase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7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704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704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SH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vasohibin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8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MC8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rmadillo repeat containing 8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YVE9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FYVE-type containing 9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9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3GALT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eta-1,3-galactosyltransferase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29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kyrin repeat domain 29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P97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ntrosoma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protein 97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4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T-rich interaction domain 4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F5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2F transcription factor 5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AD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TPase family, AAA domain containing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7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PH receptor A7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M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holinergic receptor muscarinic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oagulation factor III, tissue factor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YSL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ihydropyrimid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S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yaluronan synthase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LN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gl-9 family hypoxia inducible factor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F9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rferon regulatory factor 9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117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family with sequence similarity </w:t>
            </w:r>
            <w:proofErr w:type="gram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7 member</w:t>
            </w:r>
            <w:proofErr w:type="gram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ine acetyltransferase 2B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D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FYVE,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GEF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nd PH domain containing 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7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A3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aminin subunit alpha 3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7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JX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ur-jointed box kin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8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MK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IM domain kinase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PTM4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osomal protein transmembrane 4 alph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0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PGAT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ophosphatidylglycero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cyltransferase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X5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eroxisomal biogenesis factor 5 lik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TL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crotubule associated serine/threonine kinase like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C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olyhomeotic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homolog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GK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-acetylglucosamine kinase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RG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proline rich and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la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doma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KAP5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CK associated protein 5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urine rich element binding protein 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KP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ofructokinase, platelet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8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L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B transcriptional corepressor lik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M2L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oglucomutase 2 like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P6C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phosphatase 6 catalytic subunit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RD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tyrosine phosphatase, receptor type D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HLH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arathyroid hormone like hormon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5B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5B, member RAS oncogene family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SL11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RAS like family </w:t>
            </w:r>
            <w:proofErr w:type="gram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 member</w:t>
            </w:r>
            <w:proofErr w:type="gram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TB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yntroph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eta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palt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transcription facto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7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127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protein 127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1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17A7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17 member 7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8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ORS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OP1 binding arginine/serine rich protein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P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peckle type BTB/POZ protein lik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E2Q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conjugating enzyme E2 Q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EVLD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UEV and lactate/malate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ehyroge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domains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RN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'-3' exoribonuclease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TP binding cassette subfamily A membe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20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20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O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rgonaut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RISC catalytic component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O6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octamin 6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17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kyrin repeat domain 17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26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 GTPase activating protein 26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WD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romodomain and WD repeat domain containing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PR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one morphogenetic protein receptor type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BD1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TB domain containing 1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NC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asonuc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G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TG anti-proliferation factor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6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LD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ldesmo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RIN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p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family membe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7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NG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clin G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2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HD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DHD domain containing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8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T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rnitine O-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octanoyltransferase</w:t>
            </w:r>
            <w:proofErr w:type="spellEnd"/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AT atypical cadherin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59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ND5B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ENN domain containing 5B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XO4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-box protein 4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0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D1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opamine receptor D1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ZD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rizzled class receptor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1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K3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LK3, ETS transcription factor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RB2 associated binding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2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QSEC2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Q motif and Sec7 domain 2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R137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 protein-coupled receptor 137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3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DD4L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DD4 like E3 ubiquitin protein ligase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B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MG-box transcription facto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4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P1R15B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phosphatase 1 regulatory subunit 15B</w:t>
            </w:r>
          </w:p>
        </w:tc>
      </w:tr>
      <w:tr w:rsidR="00601485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F3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esin family member 3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601485" w:rsidRPr="00E27EDF" w:rsidRDefault="00601485" w:rsidP="00601485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5</w:t>
            </w:r>
          </w:p>
        </w:tc>
        <w:tc>
          <w:tcPr>
            <w:tcW w:w="1288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P2C</w:t>
            </w:r>
          </w:p>
        </w:tc>
        <w:tc>
          <w:tcPr>
            <w:tcW w:w="5375" w:type="dxa"/>
            <w:vAlign w:val="center"/>
          </w:tcPr>
          <w:p w:rsidR="00601485" w:rsidRPr="00E27EDF" w:rsidRDefault="00601485" w:rsidP="00601485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P2C, member of RAS oncogene family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HL2</w:t>
            </w:r>
          </w:p>
        </w:tc>
        <w:tc>
          <w:tcPr>
            <w:tcW w:w="452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elch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mily member 2</w:t>
            </w:r>
          </w:p>
        </w:tc>
        <w:tc>
          <w:tcPr>
            <w:tcW w:w="558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dium voltage-gated channel alpha subunit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MT2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ine methyltransferase 2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MA4B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emapho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4B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RA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ow density lipoprotein receptor adaptor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ITRK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LIT and NTRK like family member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MA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IM domain and actin binding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6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IP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triat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interacting prote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inein</w:t>
            </w:r>
            <w:proofErr w:type="spellEnd"/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OK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AO kinase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E3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odiesterase 3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LK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nc-51 like autophagy activating kinas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4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N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tyrosine phosphatase, non-receptor type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D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YOD1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eubiquitinase</w:t>
            </w:r>
            <w:proofErr w:type="spellEnd"/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SL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cyl-CoA synthetase long chain family member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1C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em-1 homolog C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2B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daptor related protein complex 2 subunit beta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NDC3B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ibronectin type III domain containing 3B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4orf2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hromosome 14 open reading frame 2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6ST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rleukin 6 signal transduce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P12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ntrosoma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protein 12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F1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ruppe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ctor 1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JC1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naJ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heat shock protein family (Hsp40) member C1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R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ow density lipoprotein recepto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arly growth respons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T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osomal trafficking regulato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7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TS variant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BE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obeachin</w:t>
            </w:r>
            <w:proofErr w:type="spellEnd"/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CTD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ECT domain E3 ubiquitin protein ligas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M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sthm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10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10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3MBTL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3MBTL3, histone methyl-lysine binding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1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1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S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IM and SH3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1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1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CH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eucine rich repeats and calponin homology domain containing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1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1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DL receptor related protein 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N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trin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R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OCRL, inositol polyphosphate-5-phosphatas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11FI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11 family interacting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8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CGA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c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GTPase activating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GM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epulsive guidance molecule BMP co-receptor 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1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7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CO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UN domain containing ossification fact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8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8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16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protein 16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C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subfamily C,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6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protein 6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DHAC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subfamily C,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KS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ankyr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R1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line rich 1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I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RI1, prefoldin like chaperon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8B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8B, member RAS oncogene family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FY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kyrin repeat and FYVE domain containing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PH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Ras association and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eckst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homology domains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CDD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PC down-regulated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CC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B1 inducible coiled-coil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2D1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oiled-coil and C2 domain containing 1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16A9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16 member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9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DC71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oiled-coil domain containing 71 lik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C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PARC related modular calcium bindin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B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DAB2,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lath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daptor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2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T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et methylcytosine dioxygenas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0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RL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er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hyroid hormone receptor alph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M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 cell lymphoma invasion and metastasis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1RAP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rleukin 1 receptor accessory protei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E3C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protein ligase E3C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HX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IM homeobox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DFY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WD repeat and FYVE domain containing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3K9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mitogen-activated protein kinase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3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3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CL1, BCL2 family apoptosis regulato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AND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1-type containing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AP3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crofibril associated protein 3 lik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EF1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 guanine nucleotide exchange factor 1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BX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BX homeobox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MP responsive element binding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TPN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atidylinositol transfer protein alph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RNP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steine and serine rich nuclear protei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GL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AG1 like zinc finger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3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YSL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ihydropyrimid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CK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 associated coiled-coil containing protein kinase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LGA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olg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6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2A2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22 member 2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F2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esin family member 2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C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PARC related modular calcium binding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togen-activated protein kin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GAP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LIT-ROBO Rho GTPase activating protein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X3D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ex-3 RNA binding family member D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C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etratricopeptide repeat, ankyrin repeat and coiled-coil containin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MR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yotubularin related protei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FAIP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NF alpha induced protein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A3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N(alpha)-acetyltransferase 30,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atC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catalytic subunit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KS1BP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ankyr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 binding protein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R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oxidation resistanc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P3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specific peptidase 3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1PR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phingosine-1-phosphate recepto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NK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WNK lysine deficient protein kinase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16A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16 member 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18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18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4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X2IP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SX family member 2 interacting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N1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lpain 1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DR37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WD repeat domain 37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7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CK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edicator of cytokinesis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FG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rfGAP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with FG repeats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AT atypical cadherin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myloid beta precursor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XL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-box and leucine rich repeat protein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BD7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TB domain containing 7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NBP1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rm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inding protein 1 lik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BG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rystallin beta-gamma domain containing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K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rkhead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ox K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CBLD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iscoid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, CUB and LCCL domain containing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N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tofus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ynein axonemal light cha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P3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oporin 3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13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family with sequence similarity </w:t>
            </w:r>
            <w:proofErr w:type="gram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 member</w:t>
            </w:r>
            <w:proofErr w:type="gram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oinositide-3-kinase regulatory subunit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XO2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-box protein 2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S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LBP1 associated Eps domain containing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5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SR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olgi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SNAP receptor complex membe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MBT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cm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with four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bt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domains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8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D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MAD family member 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3K8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mitogen-activated protein kinase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8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14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14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K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sshapen like kinas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AP1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-kinase anchoring protein 1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LIP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yosin regulatory light chain interacting protei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13C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kyrin repeat domain 13C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OS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anos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C2HC-type zinc finge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5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nkyrin repeat domain 5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NG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trin G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HD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romo adjacent homology domain containing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XNA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exin A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ypoxia inducible factor 1 subunit alph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10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10, member RAS oncogene family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N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dnolin</w:t>
            </w:r>
            <w:proofErr w:type="spellEnd"/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BP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B binding protein 7, chromatin remodeling facto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P2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atrix metallopeptidase 2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3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EV3 like, DNA directed polymerase zeta catalytic subunit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atelet derived growth factor receptor alph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AMP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ecretory carrier membrane protein 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29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LIM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DZ and LIM domain 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P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tress associated endoplasmic reticulum protein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PK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RSF protein kinas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2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X1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rting nexin 1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X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RY-box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DFY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WD repeat and FYVE domain containing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X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hioredoxin related transmembrane protein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PM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, FOG family membe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G10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umor susceptibility 10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3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23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FS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wolfram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ER transmembrane glycoprotei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I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b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interacto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2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2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NAK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HNAK nucleo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AP1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-kinase anchoring protein 1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13C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family with sequence similarity </w:t>
            </w:r>
            <w:proofErr w:type="gram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13 member</w:t>
            </w:r>
            <w:proofErr w:type="gram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C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MBI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MP and activin membrane bound inhibit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ZF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KAROS family zinc finger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0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LHE4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asic helix-loop-helix family member e4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K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togen-activated protein kinase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C37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ll division cycle 37 lik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3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G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AG1 zinc finge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P17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ntrosoma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protein 17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P3R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phosphatase 3 regulatory subunit B, alph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PK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tidine/uridine monophosphate kin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DC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tyrosine phosphatase domain containin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OT7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CR4-NOT transcription complex subunit 7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F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ing finger protein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B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MP responsive element binding protein 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30A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30 member 7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F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HLF, PAR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ZIP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transcription fact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PAN9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etraspan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MO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IM domain only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XS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DP-glucuronate decarboxylas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1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PD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6/PLAUR domain containing 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EF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 guanine nucleotide exchange factor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CD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ICD cargo adapto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M3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ipartite motif containing 37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6orf12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hromosome 6 open reading frame 12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clin dependent kinase inhibitor 1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4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COR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igand dependent nuclear receptor corepress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OT6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CR4-NOT transcription complex subunit 6 lik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7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crotubule associated protein 7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EG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pireguli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F2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CF.2 cell line derived transforming sequence lik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BR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amma-aminobutyric acid type B receptor subunit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ROG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ogen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S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lucosamine (N-acetyl)-6-sulfatas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LRC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HL repeat containing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CNJ10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otassium voltage-gated channel subfamily J member 10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R1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line rich 1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F1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ruppe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ctor 1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N2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tyrosine phosphatase, non-receptor type 2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ROG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ogen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3BP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H3 domain binding protein 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factor I B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ITRK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LIT and NTRK like family membe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FAH1B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platelet activating factor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cetylhydrol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b regulatory subunit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CS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uppressor of cytokine signaling 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CB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olipase C beta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5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6GALNAC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T6 N-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cetylgalactosaminid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lpha-2,6-sialyltransferase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S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ast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BC1D8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BC1 domain family member 8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8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RL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rti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related recepto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NM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eneu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transmembrane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TY2D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PT2 chromatin protein domain containin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8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8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DHHC9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DHHC-type containing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2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80B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280B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HD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bhydrol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domain containing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EB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toplasmic polyadenylation element binding protein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L2L1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CL2 like 1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F9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ruppe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ctor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2orf69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hromosome 2 open reading frame 69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EL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d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neurodevelopment protein 1 lik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JB9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naJ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heat shock protein family (Hsp40) member B9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AS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onal PAS domain protein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F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etal regulatory transcription facto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LPP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 domain and leucine rich repeat protein phosphatase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6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NN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yoneurin</w:t>
            </w:r>
            <w:proofErr w:type="spellEnd"/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30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30, member RAS oncogene family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D6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ar-6 family cell polarity regulator bet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9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N2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dium voltage-gated channel alpha subunit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KFB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-phosphofructo-2-kinase/fructose-2,6-biphosphatase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4A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4 member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R3G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NA polymerase III subunit G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WAHC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sondowah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nkyrin repeat domain family member C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B transcriptional corepressor lik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OK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AO kinas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D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terile alpha motif domain containing 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KT serine/threonine kinase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7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2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protein 2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1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utophagy related 1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A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TPase Na+/K+ transporting subunit alpha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6PR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annose-6-phosphate receptor, cation dependent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XN7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tax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7 lik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FAH1B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platelet activating factor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cetylhydrol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b catalytic subunit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G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TG anti-proliferation facto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O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leckst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homology domain containing O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3C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family with sequence similarity </w:t>
            </w:r>
            <w:proofErr w:type="gram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3 member</w:t>
            </w:r>
            <w:proofErr w:type="gram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GFRN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staglandin F2 receptor inhibito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0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CH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tchy E3 ubiquitin protein ligas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IM1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mall integral membrane protein 1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Janus kin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BC1D1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BC1 domain family member 1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AA152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AA152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BIM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BAX inhibitor motif containing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PNA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aryopherin subunit alpha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BD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cyl-CoA binding domain containing 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AR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eroxisome proliferator activated receptor alph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M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steine rich transmembrane BMP regulato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41A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41 membe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3K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mitogen-activated protein kinase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18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SS18L1,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BAF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chromatin remodeling complex subunit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TF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utative homeodomain transcription factor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YX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erine/threonine/tyrosine interacting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E2J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conjugating enzyme E2 J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BB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myloid beta precursor protein binding family B membe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4C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DP ribosylation factor like GTPase 4C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XN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tax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SER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oiled-coil serine rich prote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1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X7A2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tochrome c oxidase subunit 7A2 lik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BRF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REB3 regulatory facto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XCL1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-X-C motif chemokine ligand 1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4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PT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XXC repeat containing interactor of PDZ3 domai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LN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gl-9 family hypoxia inducible facto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igh mobility group AT-hook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strogen recepto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O9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mportin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OK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ook microtubule tethering protei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ZF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JAZF zinc finge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T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mall glutamine rich tetratricopeptide repeat containing bet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HL20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elch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mily member 20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8SIA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T8 alpha-N-acetyl-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aminid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lpha-2,8-sialyltransferas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MTD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-L-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soaspartat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(D-aspartate) O-methyltransferase domain containin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WF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winfi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ctin binding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P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oglycolat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phosphatas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E2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conjugating enzyme E2 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urine rich element binding protein 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36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36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EP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apt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, RAB GTPase binding effector protein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2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SR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dherin EGF LAG seven-pass G-type recepto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X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yntax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itron rho-interacting serine/threonine kinas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5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50B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protein 50B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A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arly endosome antige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39C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etratricopeptide repeat domain 39C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I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xoribonucle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WEE1 G2 checkpoint kinas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3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2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ine demethylase 2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F10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ruppe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ctor 10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DL receptor related protein 1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FG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grin alpha FG-GAP repeat containin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RE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crotubule associated protein RP/EB family membe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2B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methionine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denosyltransfer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B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4A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receptor subfamily 4 group A membe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RJ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tyrosine phosphatase, receptor type J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PGEF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p guanine nucleotide exchange factor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K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H3 and multiple ankyrin repeat domains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SGEF1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sGEF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domain family member 1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C22D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SC22 domain family member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F3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ing finger protein 3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DM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ll adhesion molecule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6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OC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HOC2, leucine rich repeat scaffold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GALNACT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hondroitin sulfate N-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cetylgalactosaminyltransferase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XLN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axi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lph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MNL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rm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CN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ecl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PDZ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ultiple PDZ domain crumbs cell polarity complex component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C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lypican 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SCR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olipid scramblase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N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kinase N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SH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AM and SH3 domain containin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RX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aired related homeobox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F7L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cription factor 7 lik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F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ing finger protein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PEL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yippee like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F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2F transcription factor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RS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ramide synthase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F4G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ukaryotic translation initiation factor 4 gamma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B561D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tochrome b561 family member D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D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ID complex subunit 4 homolog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CUN1D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defective in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ul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neddylation 1 domain containing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7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HX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IM homeobox 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11A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11 membe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receptor subfamily 4 group A member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0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IMP metallopeptidase inhibitor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N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filin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PA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lpha tocopherol transfer protein lik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IN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umor protein p53 inducible nuclear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1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217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HZ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eashirt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zinc finger homeobox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D9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hromodomain helicase DNA binding protein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and BTB domain containing 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MCL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erm cell-less, spermatogenesis associated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C3H7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CCCH-type containing 7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AC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istone deacetylase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3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 GTPase activating protein 3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5A36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25 member 3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P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one morphogenetic protein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D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MAD family member 7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U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CDK2 associated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ul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doma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X2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rting nexin family member 2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8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P128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ntrosoma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protein 128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P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sine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oculis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inding protein homolog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GB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igh mobility group box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1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BS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hrombospond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49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P1BP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eterochromatin protein 1 binding protei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CA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ll division cycle associated 7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P26B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tochrome P450 family 26 subfamily B membe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XO28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-box protein 28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KH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iacylglycerol kinase et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17RD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rleukin 17 receptor D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BN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ound spermatid basic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MT2C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lysine methyltransferase 2C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D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MAD family member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CP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ethyl-CpG binding prote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GAP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LIT-ROBO Rho GTPase activating protei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idlin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TS5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DAM metallopeptidase with thrombospondin type 1 motif 5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I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MP-dependent protein kinase inhibitor alph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T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GIT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rfGAP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clin D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F2B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sulin like growth factor 2 mRNA binding prote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MD4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ERM domain containing 4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2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C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CC, WNT signaling pathway regulat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7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ediator complex subunit 17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LN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uske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5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D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ho family GTPase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DM1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/SET domain 1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C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steine rich hydrophobic domain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11FIP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AB11 family interacting protein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ZAP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AZ associated prote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RANB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RANBP2-type containing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F4H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ukaryotic translation initiation factor 4H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B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PH receptor B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ibroblast growth factor 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P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ethionyl aminopeptid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NBP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rm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inding protein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opil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olloid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C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hdc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homolog, cell cycle regulator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P6R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phosphatase 6 regulatory subunit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DC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yndeca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vascular endothelial growth factor 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123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protein 12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3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THDF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YTH N6-methyladenosine RNA binding protein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R5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protein ligase E3 component n-recognin 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L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DP ribosylation factor like GTP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69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YES proto-oncogene 1,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rc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family tyrosine kinase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L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olar protein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0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J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rkhead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ox J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NOX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BX/knotted 1 homeobox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1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FIP2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uclear FMR1 interacting prote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P2R2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protein phosphatase 2 regulatory subunit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alpha</w:t>
            </w:r>
            <w:proofErr w:type="spellEnd"/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2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BL1X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duc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eta like 1 X-linked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5A27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lute carrier family 25 member 27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3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JUB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juba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M protei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FSF1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NF superfamily member 1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4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C40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ell division cycle 40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PPC10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fficking protein particle complex 10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5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P2U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tochrome P450 family 2 subfamily U membe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NK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WNK lysine deficient protein kin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6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XR1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MR1 autosomal homolog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53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protein 53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7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GS4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egulator of G protein signaling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4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BLES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Cdk5 and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bl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enzyme substrat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8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MA5A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emaphor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5A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No.</w:t>
            </w: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b/>
                <w:bCs/>
                <w:color w:val="383838"/>
                <w:kern w:val="0"/>
                <w:sz w:val="16"/>
                <w:szCs w:val="16"/>
              </w:rPr>
              <w:t>Gene Descriptio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7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DD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eath effector domain containing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5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RCOR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EST corepresso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P2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disco interacting protein 2 homolog 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6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SMAD6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MAD family member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F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as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associated factor family membe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7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TCF4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cription factor 4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NDC3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ibronectin type III domain containing 3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8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TMCC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and coiled-coil domain family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orkhead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box A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9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ELAVL2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LAV like RNA binding protein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XI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MAX interactor 1, dimerization prote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0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FGF12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fibroblast growth factor 1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V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on navigator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1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GJA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gap junction protein alpha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P4K2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osphatidylinositol-5-phosphate 4-kinase type 2 alph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2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UBE2W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conjugating enzyme E2 W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C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tanniocalc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3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IPCEF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interaction protein for </w:t>
            </w:r>
            <w:proofErr w:type="spellStart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ytohesin</w:t>
            </w:r>
            <w:proofErr w:type="spellEnd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exchange factors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LF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ulfatase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4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MAP3K3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mitogen-activated protein kinase </w:t>
            </w:r>
            <w:proofErr w:type="spellStart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</w:t>
            </w:r>
            <w:proofErr w:type="spellStart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inase</w:t>
            </w:r>
            <w:proofErr w:type="spellEnd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8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F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AF4/FMR2 family member 4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5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SNX9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orting nexin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19A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ollagen type XIX alpha 1 chain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6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TAOK2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AO kinase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erb-b2 receptor tyrosine kinase 3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7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ZFYVE16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zinc finger FYVE-type containing 1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MYCN proto-oncogene, </w:t>
            </w: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bHLH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transcription fact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8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CAMK2N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lcium/calmodulin dependent protein kinase II inhibitor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SN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proofErr w:type="spellStart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rensin</w:t>
            </w:r>
            <w:proofErr w:type="spellEnd"/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19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CTDSPL2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TD small phosphatase like 2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KI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KI proto-oncogene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0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PHF6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HD finger protein 6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E4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LE family member 4, transcriptional corepressor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1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USP53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specific peptidase 5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etinoic acid receptor bet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2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NBL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BL1, DAN family BMP antagonist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P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E27EDF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signal regulatory protein alph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3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NCEH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utral cholesterol ester hydrolase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TMEM132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protein 132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4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PCDHA9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ocadherin alpha 9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59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TMUB2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ransmembrane and ubiquitin like domain containing 2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5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RNF145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ring finger protein 145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UBASH3B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ubiquitin associated and SH3 domain containing B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6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TSKU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proofErr w:type="spellStart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tsukushi</w:t>
            </w:r>
            <w:proofErr w:type="spellEnd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, small leucine rich proteoglycan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VPS26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VPS26, retromer complex component 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7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KLF3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proofErr w:type="spellStart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Kruppel</w:t>
            </w:r>
            <w:proofErr w:type="spellEnd"/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 xml:space="preserve"> like factor 3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CNN1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calponin 1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8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NTN1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netrin 1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INTS6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integrator complex subunit 6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29</w:t>
            </w:r>
          </w:p>
        </w:tc>
        <w:tc>
          <w:tcPr>
            <w:tcW w:w="1288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XIAP</w:t>
            </w:r>
          </w:p>
        </w:tc>
        <w:tc>
          <w:tcPr>
            <w:tcW w:w="5375" w:type="dxa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X-linked inhibitor of apoptosis</w:t>
            </w:r>
          </w:p>
        </w:tc>
      </w:tr>
      <w:tr w:rsidR="007D1B13" w:rsidRPr="00E27EDF" w:rsidTr="007D1B13">
        <w:trPr>
          <w:trHeight w:val="240"/>
        </w:trPr>
        <w:tc>
          <w:tcPr>
            <w:tcW w:w="457" w:type="dxa"/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60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  <w:t>PPM1A</w:t>
            </w:r>
          </w:p>
        </w:tc>
        <w:tc>
          <w:tcPr>
            <w:tcW w:w="452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D1B13" w:rsidRPr="00601485" w:rsidRDefault="007D1B13" w:rsidP="007D1B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383838"/>
                <w:kern w:val="0"/>
                <w:sz w:val="16"/>
                <w:szCs w:val="16"/>
              </w:rPr>
            </w:pPr>
            <w:r w:rsidRPr="00601485"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  <w:t>protein phosphatase, Mg2+/Mn2+ dependent 1A</w:t>
            </w:r>
          </w:p>
        </w:tc>
        <w:tc>
          <w:tcPr>
            <w:tcW w:w="558" w:type="dxa"/>
            <w:tcBorders>
              <w:left w:val="double" w:sz="4" w:space="0" w:color="auto"/>
            </w:tcBorders>
            <w:vAlign w:val="center"/>
          </w:tcPr>
          <w:p w:rsidR="007D1B13" w:rsidRPr="00E27EDF" w:rsidRDefault="007D1B13" w:rsidP="007D1B13">
            <w:pPr>
              <w:widowControl/>
              <w:jc w:val="center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75" w:type="dxa"/>
            <w:vAlign w:val="center"/>
          </w:tcPr>
          <w:p w:rsidR="007D1B13" w:rsidRPr="00E27EDF" w:rsidRDefault="007D1B13" w:rsidP="007D1B13">
            <w:pPr>
              <w:widowControl/>
              <w:jc w:val="left"/>
              <w:rPr>
                <w:rFonts w:ascii="Times New Roman" w:eastAsia="等线" w:hAnsi="Times New Roman" w:cs="Times New Roman"/>
                <w:color w:val="383838"/>
                <w:kern w:val="0"/>
                <w:sz w:val="16"/>
                <w:szCs w:val="16"/>
              </w:rPr>
            </w:pPr>
          </w:p>
        </w:tc>
      </w:tr>
    </w:tbl>
    <w:p w:rsidR="00E27EDF" w:rsidRPr="00601485" w:rsidRDefault="00E27EDF" w:rsidP="00601485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32"/>
        </w:rPr>
      </w:pPr>
    </w:p>
    <w:sectPr w:rsidR="00E27EDF" w:rsidRPr="00601485" w:rsidSect="00601485">
      <w:pgSz w:w="16838" w:h="11906" w:orient="landscape"/>
      <w:pgMar w:top="1134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036F" w:rsidRDefault="00EE036F" w:rsidP="006949A2">
      <w:r>
        <w:separator/>
      </w:r>
    </w:p>
  </w:endnote>
  <w:endnote w:type="continuationSeparator" w:id="0">
    <w:p w:rsidR="00EE036F" w:rsidRDefault="00EE036F" w:rsidP="00694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036F" w:rsidRDefault="00EE036F" w:rsidP="006949A2">
      <w:r>
        <w:separator/>
      </w:r>
    </w:p>
  </w:footnote>
  <w:footnote w:type="continuationSeparator" w:id="0">
    <w:p w:rsidR="00EE036F" w:rsidRDefault="00EE036F" w:rsidP="00694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0A"/>
    <w:rsid w:val="00007793"/>
    <w:rsid w:val="00073E7E"/>
    <w:rsid w:val="00085285"/>
    <w:rsid w:val="000934C0"/>
    <w:rsid w:val="00093FB4"/>
    <w:rsid w:val="000B1A30"/>
    <w:rsid w:val="00131482"/>
    <w:rsid w:val="001658B5"/>
    <w:rsid w:val="00234DD8"/>
    <w:rsid w:val="002866B6"/>
    <w:rsid w:val="002A3CE5"/>
    <w:rsid w:val="002B731C"/>
    <w:rsid w:val="002D734F"/>
    <w:rsid w:val="00355020"/>
    <w:rsid w:val="00390CE0"/>
    <w:rsid w:val="003B65B4"/>
    <w:rsid w:val="004151D4"/>
    <w:rsid w:val="00452CB1"/>
    <w:rsid w:val="004E6593"/>
    <w:rsid w:val="00523B0E"/>
    <w:rsid w:val="00567FD2"/>
    <w:rsid w:val="00574AE4"/>
    <w:rsid w:val="005E4392"/>
    <w:rsid w:val="00601485"/>
    <w:rsid w:val="0062362B"/>
    <w:rsid w:val="00664009"/>
    <w:rsid w:val="00676F33"/>
    <w:rsid w:val="006776A7"/>
    <w:rsid w:val="006949A2"/>
    <w:rsid w:val="006A024A"/>
    <w:rsid w:val="006E720D"/>
    <w:rsid w:val="006F0608"/>
    <w:rsid w:val="00702D4A"/>
    <w:rsid w:val="00724F73"/>
    <w:rsid w:val="007279C6"/>
    <w:rsid w:val="007339AE"/>
    <w:rsid w:val="00733C3E"/>
    <w:rsid w:val="00741733"/>
    <w:rsid w:val="00747588"/>
    <w:rsid w:val="00766B38"/>
    <w:rsid w:val="007D1B13"/>
    <w:rsid w:val="007D794C"/>
    <w:rsid w:val="008521FC"/>
    <w:rsid w:val="008837B1"/>
    <w:rsid w:val="008C482F"/>
    <w:rsid w:val="0090403D"/>
    <w:rsid w:val="009177DE"/>
    <w:rsid w:val="00943AA8"/>
    <w:rsid w:val="00990573"/>
    <w:rsid w:val="00A1413A"/>
    <w:rsid w:val="00A92169"/>
    <w:rsid w:val="00AC7ED0"/>
    <w:rsid w:val="00AF03F5"/>
    <w:rsid w:val="00BE04B1"/>
    <w:rsid w:val="00C93F85"/>
    <w:rsid w:val="00DD7C82"/>
    <w:rsid w:val="00E27EDF"/>
    <w:rsid w:val="00E54F18"/>
    <w:rsid w:val="00E65DE9"/>
    <w:rsid w:val="00EE036F"/>
    <w:rsid w:val="00EF5B55"/>
    <w:rsid w:val="00F0676E"/>
    <w:rsid w:val="00F254FD"/>
    <w:rsid w:val="00F44F0A"/>
    <w:rsid w:val="00F5531B"/>
    <w:rsid w:val="00F91439"/>
    <w:rsid w:val="00F92928"/>
    <w:rsid w:val="00FA138A"/>
    <w:rsid w:val="00FE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E83FF"/>
  <w15:chartTrackingRefBased/>
  <w15:docId w15:val="{1482EC28-7020-3A4F-BC0F-B5BD6469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4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49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49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6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96798-4235-47DC-B357-EF83C7C92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459</Words>
  <Characters>25421</Characters>
  <Application>Microsoft Office Word</Application>
  <DocSecurity>0</DocSecurity>
  <Lines>211</Lines>
  <Paragraphs>59</Paragraphs>
  <ScaleCrop>false</ScaleCrop>
  <Company/>
  <LinksUpToDate>false</LinksUpToDate>
  <CharactersWithSpaces>2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坤 王</dc:creator>
  <cp:keywords/>
  <dc:description/>
  <cp:lastModifiedBy>王国坤</cp:lastModifiedBy>
  <cp:revision>2</cp:revision>
  <dcterms:created xsi:type="dcterms:W3CDTF">2024-04-28T07:43:00Z</dcterms:created>
  <dcterms:modified xsi:type="dcterms:W3CDTF">2024-04-28T07:43:00Z</dcterms:modified>
</cp:coreProperties>
</file>